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C5F3B" w14:textId="77777777" w:rsidR="00BC01CD" w:rsidRDefault="00BC01CD" w:rsidP="00DB2ED1">
      <w:pPr>
        <w:rPr>
          <w:rFonts w:cs="Iskoola Pota"/>
          <w:lang w:bidi="si-LK"/>
        </w:rPr>
      </w:pPr>
      <w:bookmarkStart w:id="0" w:name="_GoBack"/>
      <w:bookmarkEnd w:id="0"/>
    </w:p>
    <w:p w14:paraId="51F40A62" w14:textId="07258FF4" w:rsidR="00DF519D" w:rsidRPr="00BC01CD" w:rsidRDefault="00DF519D" w:rsidP="00DB2ED1">
      <w:pPr>
        <w:rPr>
          <w:b/>
        </w:rPr>
      </w:pPr>
      <w:r w:rsidRPr="003F1DC3">
        <w:rPr>
          <w:b/>
        </w:rPr>
        <w:t>S3:</w:t>
      </w:r>
      <w:r w:rsidR="00D14596" w:rsidRPr="003F1DC3">
        <w:rPr>
          <w:b/>
        </w:rPr>
        <w:t xml:space="preserve"> mRNA expression in PBMC</w:t>
      </w:r>
      <w:r w:rsidR="00D14596" w:rsidRPr="003F1DC3">
        <w:rPr>
          <w:rFonts w:cs="Iskoola Pota"/>
          <w:b/>
          <w:cs/>
          <w:lang w:bidi="si-LK"/>
        </w:rPr>
        <w:t>’</w:t>
      </w:r>
      <w:r w:rsidR="00D14596" w:rsidRPr="003F1DC3">
        <w:rPr>
          <w:b/>
        </w:rPr>
        <w:t xml:space="preserve">s of diabetic </w:t>
      </w:r>
      <w:proofErr w:type="spellStart"/>
      <w:r w:rsidR="00D14596" w:rsidRPr="003F1DC3">
        <w:rPr>
          <w:b/>
        </w:rPr>
        <w:t>melioidosis</w:t>
      </w:r>
      <w:proofErr w:type="spellEnd"/>
      <w:r w:rsidR="00D14596" w:rsidRPr="003F1DC3">
        <w:rPr>
          <w:b/>
        </w:rPr>
        <w:t xml:space="preserve"> </w:t>
      </w:r>
      <w:r w:rsidR="003F1DC3" w:rsidRPr="003F1DC3">
        <w:rPr>
          <w:b/>
        </w:rPr>
        <w:t xml:space="preserve">cases </w:t>
      </w:r>
      <w:r w:rsidR="00D14596" w:rsidRPr="003F1DC3">
        <w:rPr>
          <w:rFonts w:cs="Iskoola Pota"/>
          <w:b/>
          <w:cs/>
          <w:lang w:bidi="si-LK"/>
        </w:rPr>
        <w:t>(</w:t>
      </w:r>
      <w:r w:rsidR="00D14596" w:rsidRPr="003F1DC3">
        <w:rPr>
          <w:b/>
        </w:rPr>
        <w:t>n</w:t>
      </w:r>
      <w:r w:rsidR="00D14596" w:rsidRPr="003F1DC3">
        <w:rPr>
          <w:rFonts w:cs="Iskoola Pota"/>
          <w:b/>
          <w:cs/>
          <w:lang w:bidi="si-LK"/>
        </w:rPr>
        <w:t>=</w:t>
      </w:r>
      <w:r w:rsidR="00D14596" w:rsidRPr="003F1DC3">
        <w:rPr>
          <w:b/>
        </w:rPr>
        <w:t>20</w:t>
      </w:r>
      <w:r w:rsidR="00D14596" w:rsidRPr="003F1DC3">
        <w:rPr>
          <w:rFonts w:cs="Iskoola Pota"/>
          <w:b/>
          <w:cs/>
          <w:lang w:bidi="si-LK"/>
        </w:rPr>
        <w:t xml:space="preserve">) </w:t>
      </w:r>
      <w:r w:rsidR="00D14596" w:rsidRPr="003F1DC3">
        <w:rPr>
          <w:b/>
        </w:rPr>
        <w:t>compared to non-</w:t>
      </w:r>
      <w:r w:rsidR="003F1DC3" w:rsidRPr="003F1DC3">
        <w:rPr>
          <w:b/>
        </w:rPr>
        <w:t xml:space="preserve">diabetic </w:t>
      </w:r>
      <w:proofErr w:type="spellStart"/>
      <w:r w:rsidR="003F1DC3" w:rsidRPr="003F1DC3">
        <w:rPr>
          <w:b/>
        </w:rPr>
        <w:t>melioidosis</w:t>
      </w:r>
      <w:proofErr w:type="spellEnd"/>
      <w:r w:rsidR="003F1DC3" w:rsidRPr="003F1DC3">
        <w:rPr>
          <w:b/>
        </w:rPr>
        <w:t xml:space="preserve"> </w:t>
      </w:r>
      <w:r w:rsidR="00D14596" w:rsidRPr="003F1DC3">
        <w:rPr>
          <w:b/>
        </w:rPr>
        <w:t xml:space="preserve">cases </w:t>
      </w:r>
      <w:r w:rsidR="00D14596" w:rsidRPr="003F1DC3">
        <w:rPr>
          <w:rFonts w:cs="Iskoola Pota"/>
          <w:b/>
          <w:cs/>
          <w:lang w:bidi="si-LK"/>
        </w:rPr>
        <w:t>(</w:t>
      </w:r>
      <w:r w:rsidR="00D14596" w:rsidRPr="003F1DC3">
        <w:rPr>
          <w:b/>
        </w:rPr>
        <w:t>n</w:t>
      </w:r>
      <w:r w:rsidR="00D14596" w:rsidRPr="003F1DC3">
        <w:rPr>
          <w:rFonts w:cs="Iskoola Pota"/>
          <w:b/>
          <w:cs/>
          <w:lang w:bidi="si-LK"/>
        </w:rPr>
        <w:t>=</w:t>
      </w:r>
      <w:r w:rsidR="00D14596" w:rsidRPr="003F1DC3">
        <w:rPr>
          <w:b/>
        </w:rPr>
        <w:t>10</w:t>
      </w:r>
      <w:r w:rsidR="00D14596" w:rsidRPr="003F1DC3">
        <w:rPr>
          <w:rFonts w:cs="Iskoola Pota"/>
          <w:b/>
          <w:cs/>
          <w:lang w:bidi="si-LK"/>
        </w:rPr>
        <w:t>)</w:t>
      </w:r>
    </w:p>
    <w:p w14:paraId="1A3F279F" w14:textId="77777777" w:rsidR="00DF519D" w:rsidRDefault="00DF519D" w:rsidP="00DB2ED1"/>
    <w:tbl>
      <w:tblPr>
        <w:tblW w:w="7084" w:type="dxa"/>
        <w:jc w:val="center"/>
        <w:tblLook w:val="04A0" w:firstRow="1" w:lastRow="0" w:firstColumn="1" w:lastColumn="0" w:noHBand="0" w:noVBand="1"/>
        <w:tblDescription w:val="Page Layout"/>
      </w:tblPr>
      <w:tblGrid>
        <w:gridCol w:w="2127"/>
        <w:gridCol w:w="2021"/>
        <w:gridCol w:w="1904"/>
        <w:gridCol w:w="1032"/>
      </w:tblGrid>
      <w:tr w:rsidR="00DF519D" w:rsidRPr="00E00863" w14:paraId="64F65522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C7FD2C" w14:textId="77777777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892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5486278" w14:textId="057CE55F" w:rsidR="00DF519D" w:rsidRPr="00E00863" w:rsidRDefault="00DF519D" w:rsidP="003F1DC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 xml:space="preserve">Experimental: </w:t>
            </w:r>
            <w:r w:rsidR="003F1DC3" w:rsidRPr="00E00863">
              <w:rPr>
                <w:rFonts w:eastAsia="Times New Roman"/>
                <w:b/>
                <w:bCs/>
                <w:color w:val="000000"/>
              </w:rPr>
              <w:t>Diabetic</w:t>
            </w:r>
            <w:r w:rsidRPr="00E00863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00863">
              <w:rPr>
                <w:rFonts w:eastAsia="Times New Roman"/>
                <w:b/>
                <w:bCs/>
                <w:color w:val="000000"/>
              </w:rPr>
              <w:t>Meliodosis</w:t>
            </w:r>
            <w:proofErr w:type="spellEnd"/>
            <w:r w:rsidRPr="00E00863">
              <w:rPr>
                <w:rFonts w:eastAsia="Times New Roman"/>
                <w:b/>
                <w:bCs/>
                <w:color w:val="000000"/>
              </w:rPr>
              <w:t xml:space="preserve"> ( N = 20 )</w:t>
            </w:r>
          </w:p>
        </w:tc>
      </w:tr>
      <w:tr w:rsidR="00DF519D" w:rsidRPr="00E00863" w14:paraId="5CE72998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2CD463" w14:textId="77777777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8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7DCCE68" w14:textId="7AE9E131" w:rsidR="00DF519D" w:rsidRPr="00E00863" w:rsidRDefault="00DF519D" w:rsidP="003F1DC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 xml:space="preserve">Control: </w:t>
            </w:r>
            <w:r w:rsidR="003F1DC3" w:rsidRPr="00E00863">
              <w:rPr>
                <w:rFonts w:eastAsia="Times New Roman"/>
                <w:b/>
                <w:bCs/>
                <w:color w:val="000000"/>
              </w:rPr>
              <w:t>Non/Diabetic</w:t>
            </w:r>
            <w:r w:rsidRPr="00E00863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00863">
              <w:rPr>
                <w:rFonts w:eastAsia="Times New Roman"/>
                <w:b/>
                <w:bCs/>
                <w:color w:val="000000"/>
              </w:rPr>
              <w:t>Meliodosis</w:t>
            </w:r>
            <w:proofErr w:type="spellEnd"/>
            <w:r w:rsidRPr="00E00863">
              <w:rPr>
                <w:rFonts w:eastAsia="Times New Roman"/>
                <w:b/>
                <w:bCs/>
                <w:color w:val="000000"/>
              </w:rPr>
              <w:t xml:space="preserve"> ( N = 10 )</w:t>
            </w:r>
          </w:p>
        </w:tc>
      </w:tr>
      <w:tr w:rsidR="00DF519D" w:rsidRPr="00E00863" w14:paraId="224A2DF0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33A6CE" w14:textId="7841773B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 </w:t>
            </w:r>
            <w:r w:rsidR="003F1DC3" w:rsidRPr="00E00863">
              <w:rPr>
                <w:rFonts w:eastAsia="Times New Roman"/>
                <w:b/>
                <w:bCs/>
                <w:color w:val="000000"/>
              </w:rPr>
              <w:t>Gene Targe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2E69A" w14:textId="77777777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Relative Expression Ratio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A5A3DF" w14:textId="77777777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95% Confidence 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28C7AA7" w14:textId="77777777" w:rsidR="00DF519D" w:rsidRPr="00E00863" w:rsidRDefault="00DF519D" w:rsidP="009255C3">
            <w:pPr>
              <w:rPr>
                <w:rFonts w:eastAsia="Times New Roman"/>
                <w:b/>
                <w:bCs/>
                <w:color w:val="000000"/>
              </w:rPr>
            </w:pPr>
            <w:r w:rsidRPr="00E00863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519D" w:rsidRPr="00E00863" w14:paraId="2F251DEF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D11ECA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DNMT1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96F39C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23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0CABC5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68 , 3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6268766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42</w:t>
            </w:r>
          </w:p>
        </w:tc>
      </w:tr>
      <w:tr w:rsidR="00DF519D" w:rsidRPr="00E00863" w14:paraId="6A0BF2EF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FA3769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DNMT3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2C8BF7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024DE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97 , 3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672B80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917</w:t>
            </w:r>
          </w:p>
        </w:tc>
      </w:tr>
      <w:tr w:rsidR="00DF519D" w:rsidRPr="00E00863" w14:paraId="52B26E74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73B2B5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DNMT3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BBB92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56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77A68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824 , 2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23B943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1559</w:t>
            </w:r>
          </w:p>
        </w:tc>
      </w:tr>
      <w:tr w:rsidR="00DF519D" w:rsidRPr="00E00863" w14:paraId="70170A5B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870E1A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HDAC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34CE04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35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D04FB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69 , 2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D8FC8C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749</w:t>
            </w:r>
          </w:p>
        </w:tc>
      </w:tr>
      <w:tr w:rsidR="00DF519D" w:rsidRPr="00E00863" w14:paraId="2B010D5A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F5338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HDAC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5ABC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4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5D1D22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34 , 3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83381A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384</w:t>
            </w:r>
          </w:p>
        </w:tc>
      </w:tr>
      <w:tr w:rsidR="00DF519D" w:rsidRPr="00E00863" w14:paraId="625F6D50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6A05F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HDAC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72DCF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13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94F27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29 , 3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225775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7828</w:t>
            </w:r>
          </w:p>
        </w:tc>
      </w:tr>
      <w:tr w:rsidR="00DF519D" w:rsidRPr="00E00863" w14:paraId="1D507E04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F17ED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HLAD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9AC8D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2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18447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69 , 3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F085278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192</w:t>
            </w:r>
          </w:p>
        </w:tc>
      </w:tr>
      <w:tr w:rsidR="00DF519D" w:rsidRPr="00E00863" w14:paraId="205E827F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FF30A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HMGB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FB32CA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9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D85656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56 , 4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074EAC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008</w:t>
            </w:r>
          </w:p>
        </w:tc>
      </w:tr>
      <w:tr w:rsidR="00DF519D" w:rsidRPr="00E00863" w14:paraId="249CDDCE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C10532" w14:textId="393B208B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proofErr w:type="spellStart"/>
            <w:r w:rsidRPr="00E00863">
              <w:rPr>
                <w:rFonts w:eastAsia="Times New Roman"/>
                <w:color w:val="000000"/>
              </w:rPr>
              <w:t>IFN</w:t>
            </w:r>
            <w:r w:rsidRPr="00E00863">
              <w:t>γ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F14A4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54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BC938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41 , 3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773E82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013</w:t>
            </w:r>
          </w:p>
        </w:tc>
      </w:tr>
      <w:tr w:rsidR="00DF519D" w:rsidRPr="00E00863" w14:paraId="036C90BB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F5FAE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IL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A86728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37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8A5C8C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35 , 4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10D39B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5</w:t>
            </w:r>
          </w:p>
        </w:tc>
      </w:tr>
      <w:tr w:rsidR="00DF519D" w:rsidRPr="00E00863" w14:paraId="536B6567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F90895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IL1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CB343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9FE897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152 , 2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1AAE04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655</w:t>
            </w:r>
          </w:p>
        </w:tc>
      </w:tr>
      <w:tr w:rsidR="00DF519D" w:rsidRPr="00E00863" w14:paraId="4BFBAE74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1DF72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IL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A0ACF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1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17CF2E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016 , 51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973D69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8896</w:t>
            </w:r>
          </w:p>
        </w:tc>
      </w:tr>
      <w:tr w:rsidR="00DF519D" w:rsidRPr="00E00863" w14:paraId="617AF769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6064F2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0D525C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07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1D60F9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274 , 4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E1E0A38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098</w:t>
            </w:r>
          </w:p>
        </w:tc>
      </w:tr>
      <w:tr w:rsidR="00DF519D" w:rsidRPr="00E00863" w14:paraId="5A27E0E1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7254B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IL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295EC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4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24DD45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203 , 4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5495AA9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365</w:t>
            </w:r>
          </w:p>
        </w:tc>
      </w:tr>
      <w:tr w:rsidR="00DF519D" w:rsidRPr="00E00863" w14:paraId="4BC76F7E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EB0FA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MIC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C33894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0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E5C3B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85 , 3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D0534CC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248</w:t>
            </w:r>
          </w:p>
        </w:tc>
      </w:tr>
      <w:tr w:rsidR="00DF519D" w:rsidRPr="00E00863" w14:paraId="7DED7494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0D188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PSMA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71DDA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5088B6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74 , 3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599876E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2667</w:t>
            </w:r>
          </w:p>
        </w:tc>
      </w:tr>
      <w:tr w:rsidR="00DF519D" w:rsidRPr="00E00863" w14:paraId="4D98BE7F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9E480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PSMB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3D1A1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4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1FBCE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73 , 3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B9DBE42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253</w:t>
            </w:r>
          </w:p>
        </w:tc>
      </w:tr>
      <w:tr w:rsidR="00DF519D" w:rsidRPr="00E00863" w14:paraId="54D4FF11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D0E3C7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PSMB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BF3ABD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54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3D186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95 , 4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4DF47D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448</w:t>
            </w:r>
          </w:p>
        </w:tc>
      </w:tr>
      <w:tr w:rsidR="00DF519D" w:rsidRPr="00E00863" w14:paraId="24F12EC9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4A0CD7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PSME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DB4987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6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A0AD7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688 , 3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72A8305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251</w:t>
            </w:r>
          </w:p>
        </w:tc>
      </w:tr>
      <w:tr w:rsidR="00DF519D" w:rsidRPr="00E00863" w14:paraId="5894D7E0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9C91E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TL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977184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41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EA99D0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15 , 4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71B97A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469</w:t>
            </w:r>
          </w:p>
        </w:tc>
      </w:tr>
      <w:tr w:rsidR="00DF519D" w:rsidRPr="00E00863" w14:paraId="1C7C0697" w14:textId="77777777" w:rsidTr="009255C3">
        <w:trPr>
          <w:trHeight w:val="279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2A84CA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TLR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35201C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1.50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1DAD23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412 , 5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987DED2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5046</w:t>
            </w:r>
          </w:p>
        </w:tc>
      </w:tr>
      <w:tr w:rsidR="00DF519D" w:rsidRPr="00E00863" w14:paraId="62DF587F" w14:textId="77777777" w:rsidTr="009255C3">
        <w:trPr>
          <w:trHeight w:val="291"/>
          <w:jc w:val="center"/>
        </w:trPr>
        <w:tc>
          <w:tcPr>
            <w:tcW w:w="21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5D15A2B3" w14:textId="6220D15D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TNF</w:t>
            </w:r>
            <w:r w:rsidRPr="00E00863">
              <w:rPr>
                <w:shd w:val="clear" w:color="auto" w:fill="FFFFFF"/>
              </w:rPr>
              <w:t>α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220F90AF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4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4A2E5361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337 , 2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4186DA" w14:textId="77777777" w:rsidR="00DF519D" w:rsidRPr="00E00863" w:rsidRDefault="00DF519D" w:rsidP="009255C3">
            <w:pPr>
              <w:rPr>
                <w:rFonts w:eastAsia="Times New Roman"/>
                <w:color w:val="000000"/>
              </w:rPr>
            </w:pPr>
            <w:r w:rsidRPr="00E00863">
              <w:rPr>
                <w:rFonts w:eastAsia="Times New Roman"/>
                <w:color w:val="000000"/>
              </w:rPr>
              <w:t>0.9139</w:t>
            </w:r>
          </w:p>
        </w:tc>
      </w:tr>
    </w:tbl>
    <w:p w14:paraId="14A8BA2F" w14:textId="77777777" w:rsidR="00DB2ED1" w:rsidRPr="00E00863" w:rsidRDefault="00DB2ED1"/>
    <w:p w14:paraId="0C23B6C9" w14:textId="77777777" w:rsidR="00E26BCF" w:rsidRPr="00E00863" w:rsidRDefault="00E26BCF"/>
    <w:p w14:paraId="5127FFA2" w14:textId="77777777" w:rsidR="00E26BCF" w:rsidRPr="00E00863" w:rsidRDefault="00E26BCF"/>
    <w:sectPr w:rsidR="00E26BCF" w:rsidRPr="00E00863" w:rsidSect="00F42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93"/>
    <w:rsid w:val="00094813"/>
    <w:rsid w:val="0009738C"/>
    <w:rsid w:val="000A18B8"/>
    <w:rsid w:val="000A3958"/>
    <w:rsid w:val="000A6D93"/>
    <w:rsid w:val="0011139B"/>
    <w:rsid w:val="0013385D"/>
    <w:rsid w:val="00152903"/>
    <w:rsid w:val="00152C02"/>
    <w:rsid w:val="001658E8"/>
    <w:rsid w:val="00191C0F"/>
    <w:rsid w:val="001A4377"/>
    <w:rsid w:val="001D22B5"/>
    <w:rsid w:val="001E2ACD"/>
    <w:rsid w:val="001F4B3F"/>
    <w:rsid w:val="0026431B"/>
    <w:rsid w:val="002E706F"/>
    <w:rsid w:val="002F5CC0"/>
    <w:rsid w:val="00317E44"/>
    <w:rsid w:val="003758C5"/>
    <w:rsid w:val="003B045C"/>
    <w:rsid w:val="003E522A"/>
    <w:rsid w:val="003F1DC3"/>
    <w:rsid w:val="00446110"/>
    <w:rsid w:val="004656C8"/>
    <w:rsid w:val="0047523B"/>
    <w:rsid w:val="004967DB"/>
    <w:rsid w:val="004F7BDC"/>
    <w:rsid w:val="00514959"/>
    <w:rsid w:val="00561C04"/>
    <w:rsid w:val="005C11F2"/>
    <w:rsid w:val="005D27D8"/>
    <w:rsid w:val="005D4120"/>
    <w:rsid w:val="0061169D"/>
    <w:rsid w:val="00635F82"/>
    <w:rsid w:val="006D7EE7"/>
    <w:rsid w:val="007519EA"/>
    <w:rsid w:val="00846661"/>
    <w:rsid w:val="008A0EDE"/>
    <w:rsid w:val="00916208"/>
    <w:rsid w:val="00976CAD"/>
    <w:rsid w:val="009779F5"/>
    <w:rsid w:val="009E6B51"/>
    <w:rsid w:val="00AC0973"/>
    <w:rsid w:val="00AC5814"/>
    <w:rsid w:val="00B0261C"/>
    <w:rsid w:val="00B52574"/>
    <w:rsid w:val="00B53027"/>
    <w:rsid w:val="00B53242"/>
    <w:rsid w:val="00B675DC"/>
    <w:rsid w:val="00B76585"/>
    <w:rsid w:val="00BC01CD"/>
    <w:rsid w:val="00BE1D65"/>
    <w:rsid w:val="00BF3C2F"/>
    <w:rsid w:val="00C026CB"/>
    <w:rsid w:val="00C20698"/>
    <w:rsid w:val="00CD0315"/>
    <w:rsid w:val="00CE6C68"/>
    <w:rsid w:val="00CF768F"/>
    <w:rsid w:val="00D14596"/>
    <w:rsid w:val="00D85958"/>
    <w:rsid w:val="00DB2ED1"/>
    <w:rsid w:val="00DC01E2"/>
    <w:rsid w:val="00DD3E0F"/>
    <w:rsid w:val="00DF519D"/>
    <w:rsid w:val="00E00863"/>
    <w:rsid w:val="00E26BCF"/>
    <w:rsid w:val="00E72E7C"/>
    <w:rsid w:val="00E85258"/>
    <w:rsid w:val="00ED66B2"/>
    <w:rsid w:val="00EF0EC6"/>
    <w:rsid w:val="00F42B83"/>
    <w:rsid w:val="00FD4B94"/>
    <w:rsid w:val="00F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71A6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9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19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9E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9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19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9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kari Sivam</dc:creator>
  <cp:lastModifiedBy>Reviewer 10</cp:lastModifiedBy>
  <cp:revision>2</cp:revision>
  <dcterms:created xsi:type="dcterms:W3CDTF">2017-05-25T15:51:00Z</dcterms:created>
  <dcterms:modified xsi:type="dcterms:W3CDTF">2017-05-25T15:51:00Z</dcterms:modified>
</cp:coreProperties>
</file>